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48671" w14:textId="77777777" w:rsidR="007950AC" w:rsidRDefault="007950AC" w:rsidP="007950AC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Supplementary Table 2. Primers used for CHIP-PCR in the TNK2 promot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7950AC" w:rsidRPr="006A56CA" w14:paraId="2E5A15B5" w14:textId="77777777" w:rsidTr="009B50DB">
        <w:tc>
          <w:tcPr>
            <w:tcW w:w="2689" w:type="dxa"/>
          </w:tcPr>
          <w:p w14:paraId="2AD69949" w14:textId="77777777" w:rsidR="007950AC" w:rsidRPr="006A56CA" w:rsidRDefault="007950AC" w:rsidP="009B50D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A56CA">
              <w:rPr>
                <w:rFonts w:ascii="Times New Roman" w:hAnsi="Times New Roman" w:cs="Times New Roman"/>
                <w:sz w:val="22"/>
                <w:szCs w:val="24"/>
              </w:rPr>
              <w:t>Primer name</w:t>
            </w:r>
          </w:p>
        </w:tc>
        <w:tc>
          <w:tcPr>
            <w:tcW w:w="5607" w:type="dxa"/>
          </w:tcPr>
          <w:p w14:paraId="05C33F25" w14:textId="77777777" w:rsidR="007950AC" w:rsidRPr="006A56CA" w:rsidRDefault="007950AC" w:rsidP="009B50D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A56CA">
              <w:rPr>
                <w:rFonts w:ascii="Times New Roman" w:hAnsi="Times New Roman" w:cs="Times New Roman"/>
                <w:sz w:val="22"/>
                <w:szCs w:val="24"/>
              </w:rPr>
              <w:t>Sequence</w:t>
            </w:r>
          </w:p>
        </w:tc>
      </w:tr>
      <w:tr w:rsidR="007950AC" w:rsidRPr="006A56CA" w14:paraId="07896C25" w14:textId="77777777" w:rsidTr="009B50DB">
        <w:tc>
          <w:tcPr>
            <w:tcW w:w="2689" w:type="dxa"/>
          </w:tcPr>
          <w:p w14:paraId="50FF7B1F" w14:textId="77777777" w:rsidR="007950AC" w:rsidRPr="006A56CA" w:rsidRDefault="007950AC" w:rsidP="009B50D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A56CA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6A56CA">
              <w:rPr>
                <w:rFonts w:ascii="Times New Roman" w:hAnsi="Times New Roman" w:cs="Times New Roman"/>
                <w:sz w:val="22"/>
                <w:szCs w:val="24"/>
              </w:rPr>
              <w:t>inding site 1 sense</w:t>
            </w:r>
          </w:p>
        </w:tc>
        <w:tc>
          <w:tcPr>
            <w:tcW w:w="5607" w:type="dxa"/>
          </w:tcPr>
          <w:p w14:paraId="74234134" w14:textId="77777777" w:rsidR="007950AC" w:rsidRPr="006A56CA" w:rsidRDefault="007950AC" w:rsidP="009B50D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’-</w:t>
            </w:r>
            <w:r w:rsidRPr="00082B5C">
              <w:rPr>
                <w:rFonts w:ascii="Times New Roman" w:hAnsi="Times New Roman" w:cs="Times New Roman"/>
                <w:sz w:val="22"/>
                <w:szCs w:val="24"/>
              </w:rPr>
              <w:t>GAGCCCTGCGCTGCCGG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3’</w:t>
            </w:r>
          </w:p>
        </w:tc>
      </w:tr>
      <w:tr w:rsidR="007950AC" w:rsidRPr="006A56CA" w14:paraId="615658E8" w14:textId="77777777" w:rsidTr="009B50DB">
        <w:tc>
          <w:tcPr>
            <w:tcW w:w="2689" w:type="dxa"/>
          </w:tcPr>
          <w:p w14:paraId="3E066B7B" w14:textId="77777777" w:rsidR="007950AC" w:rsidRPr="006A56CA" w:rsidRDefault="007950AC" w:rsidP="009B50D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A56CA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6A56CA">
              <w:rPr>
                <w:rFonts w:ascii="Times New Roman" w:hAnsi="Times New Roman" w:cs="Times New Roman"/>
                <w:sz w:val="22"/>
                <w:szCs w:val="24"/>
              </w:rPr>
              <w:t>inding site 1 antisense</w:t>
            </w:r>
          </w:p>
        </w:tc>
        <w:tc>
          <w:tcPr>
            <w:tcW w:w="5607" w:type="dxa"/>
          </w:tcPr>
          <w:p w14:paraId="175635B0" w14:textId="77777777" w:rsidR="007950AC" w:rsidRPr="006A56CA" w:rsidRDefault="007950AC" w:rsidP="009B50D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’-</w:t>
            </w:r>
            <w:r w:rsidRPr="006A56CA">
              <w:rPr>
                <w:rFonts w:ascii="Times New Roman" w:hAnsi="Times New Roman" w:cs="Times New Roman"/>
                <w:sz w:val="22"/>
                <w:szCs w:val="24"/>
              </w:rPr>
              <w:t>CTCCTGCACCGCCGGGC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3’</w:t>
            </w:r>
          </w:p>
        </w:tc>
      </w:tr>
      <w:tr w:rsidR="007950AC" w:rsidRPr="006A56CA" w14:paraId="00107DD7" w14:textId="77777777" w:rsidTr="009B50DB">
        <w:tc>
          <w:tcPr>
            <w:tcW w:w="2689" w:type="dxa"/>
          </w:tcPr>
          <w:p w14:paraId="489DB06B" w14:textId="77777777" w:rsidR="007950AC" w:rsidRPr="006A56CA" w:rsidRDefault="007950AC" w:rsidP="009B50D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A56CA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6A56CA">
              <w:rPr>
                <w:rFonts w:ascii="Times New Roman" w:hAnsi="Times New Roman" w:cs="Times New Roman"/>
                <w:sz w:val="22"/>
                <w:szCs w:val="24"/>
              </w:rPr>
              <w:t>inding site 2 sense</w:t>
            </w:r>
          </w:p>
        </w:tc>
        <w:tc>
          <w:tcPr>
            <w:tcW w:w="5607" w:type="dxa"/>
          </w:tcPr>
          <w:p w14:paraId="6485E78A" w14:textId="77777777" w:rsidR="007950AC" w:rsidRPr="006A56CA" w:rsidRDefault="007950AC" w:rsidP="009B50D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’-</w:t>
            </w:r>
            <w:r w:rsidRPr="00082B5C">
              <w:rPr>
                <w:rFonts w:ascii="Times New Roman" w:hAnsi="Times New Roman" w:cs="Times New Roman"/>
                <w:sz w:val="22"/>
                <w:szCs w:val="24"/>
              </w:rPr>
              <w:t>GAGGAGGGCGGGGTGGG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3’</w:t>
            </w:r>
          </w:p>
        </w:tc>
      </w:tr>
      <w:tr w:rsidR="007950AC" w:rsidRPr="006A56CA" w14:paraId="7DC67D84" w14:textId="77777777" w:rsidTr="009B50DB">
        <w:tc>
          <w:tcPr>
            <w:tcW w:w="2689" w:type="dxa"/>
          </w:tcPr>
          <w:p w14:paraId="13B85961" w14:textId="77777777" w:rsidR="007950AC" w:rsidRPr="006A56CA" w:rsidRDefault="007950AC" w:rsidP="009B50D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A56CA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6A56CA">
              <w:rPr>
                <w:rFonts w:ascii="Times New Roman" w:hAnsi="Times New Roman" w:cs="Times New Roman"/>
                <w:sz w:val="22"/>
                <w:szCs w:val="24"/>
              </w:rPr>
              <w:t>inding site 2 antisense</w:t>
            </w:r>
          </w:p>
        </w:tc>
        <w:tc>
          <w:tcPr>
            <w:tcW w:w="5607" w:type="dxa"/>
          </w:tcPr>
          <w:p w14:paraId="2249A187" w14:textId="77777777" w:rsidR="007950AC" w:rsidRPr="006A56CA" w:rsidRDefault="007950AC" w:rsidP="009B50D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’-</w:t>
            </w:r>
            <w:r w:rsidRPr="00082B5C">
              <w:rPr>
                <w:rFonts w:ascii="Times New Roman" w:hAnsi="Times New Roman" w:cs="Times New Roman"/>
                <w:sz w:val="22"/>
                <w:szCs w:val="24"/>
              </w:rPr>
              <w:t>CCGTCCACCACGGCGGG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3’</w:t>
            </w:r>
          </w:p>
        </w:tc>
      </w:tr>
    </w:tbl>
    <w:p w14:paraId="71FE3FBB" w14:textId="77777777" w:rsidR="007950AC" w:rsidRDefault="007950AC"/>
    <w:sectPr w:rsidR="00795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0AC"/>
    <w:rsid w:val="0079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C18E6"/>
  <w15:chartTrackingRefBased/>
  <w15:docId w15:val="{98F7E6D7-55A9-4C3A-BEB1-A104DCE48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5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d</dc:creator>
  <cp:keywords/>
  <dc:description/>
  <cp:lastModifiedBy>z d</cp:lastModifiedBy>
  <cp:revision>1</cp:revision>
  <dcterms:created xsi:type="dcterms:W3CDTF">2022-10-17T11:30:00Z</dcterms:created>
  <dcterms:modified xsi:type="dcterms:W3CDTF">2022-10-17T11:30:00Z</dcterms:modified>
</cp:coreProperties>
</file>